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67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2268"/>
        <w:gridCol w:w="1418"/>
        <w:gridCol w:w="1417"/>
      </w:tblGrid>
      <w:tr w:rsidR="004C2CDB" w:rsidRPr="00B41979" w14:paraId="2A407AD0" w14:textId="77777777" w:rsidTr="008A4E33">
        <w:trPr>
          <w:trHeight w:val="274"/>
        </w:trPr>
        <w:tc>
          <w:tcPr>
            <w:tcW w:w="9067" w:type="dxa"/>
            <w:gridSpan w:val="4"/>
            <w:shd w:val="clear" w:color="auto" w:fill="auto"/>
            <w:noWrap/>
            <w:vAlign w:val="bottom"/>
          </w:tcPr>
          <w:p w14:paraId="43979BCA" w14:textId="336F2ADE" w:rsidR="004C2CDB" w:rsidRPr="001A2351" w:rsidRDefault="004C2CDB" w:rsidP="008A4E33">
            <w:pPr>
              <w:rPr>
                <w:rFonts w:ascii="Calibri Light" w:hAnsi="Calibri Light"/>
                <w:color w:val="000000"/>
                <w:lang w:val="en-GB"/>
              </w:rPr>
            </w:pPr>
            <w:r>
              <w:rPr>
                <w:rFonts w:ascii="Calibri Light" w:hAnsi="Calibri Light"/>
                <w:b/>
                <w:color w:val="000000"/>
                <w:lang w:val="en-GB"/>
              </w:rPr>
              <w:t>Additional file</w:t>
            </w:r>
            <w:r w:rsidRPr="001A2351">
              <w:rPr>
                <w:rFonts w:ascii="Calibri Light" w:hAnsi="Calibri Light"/>
                <w:b/>
                <w:color w:val="000000"/>
                <w:lang w:val="en-GB"/>
              </w:rPr>
              <w:t xml:space="preserve"> </w:t>
            </w:r>
            <w:r w:rsidR="00B41979">
              <w:rPr>
                <w:rFonts w:ascii="Calibri Light" w:hAnsi="Calibri Light"/>
                <w:b/>
                <w:color w:val="000000"/>
                <w:lang w:val="en-GB"/>
              </w:rPr>
              <w:t>2</w:t>
            </w:r>
            <w:r w:rsidRPr="001A2351">
              <w:rPr>
                <w:rFonts w:ascii="Calibri Light" w:hAnsi="Calibri Light"/>
                <w:color w:val="000000"/>
                <w:lang w:val="en-GB"/>
              </w:rPr>
              <w:t xml:space="preserve"> </w:t>
            </w:r>
            <w:r>
              <w:rPr>
                <w:rFonts w:ascii="Calibri Light" w:hAnsi="Calibri Light"/>
                <w:color w:val="000000"/>
                <w:lang w:val="en-GB"/>
              </w:rPr>
              <w:t>Characteristics of p</w:t>
            </w:r>
            <w:r w:rsidRPr="001A2351">
              <w:rPr>
                <w:rFonts w:ascii="Calibri Light" w:hAnsi="Calibri Light"/>
                <w:color w:val="000000"/>
                <w:lang w:val="en-GB"/>
              </w:rPr>
              <w:t>articipant</w:t>
            </w:r>
            <w:r>
              <w:rPr>
                <w:rFonts w:ascii="Calibri Light" w:hAnsi="Calibri Light"/>
                <w:color w:val="000000"/>
                <w:lang w:val="en-GB"/>
              </w:rPr>
              <w:t>s and non-responders</w:t>
            </w:r>
          </w:p>
        </w:tc>
      </w:tr>
      <w:tr w:rsidR="004C2CDB" w:rsidRPr="00100CAE" w14:paraId="32CDC40F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6B43CA8" w14:textId="77777777" w:rsidR="004C2CDB" w:rsidRPr="001A2351" w:rsidRDefault="004C2CDB" w:rsidP="008A4E33">
            <w:pPr>
              <w:rPr>
                <w:rFonts w:ascii="Calibri Light" w:hAnsi="Calibri Light"/>
                <w:sz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87AA42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b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b/>
                <w:color w:val="000000"/>
                <w:sz w:val="16"/>
                <w:lang w:val="en-GB"/>
              </w:rPr>
              <w:t>MD (</w:t>
            </w:r>
            <w:proofErr w:type="spellStart"/>
            <w:r w:rsidRPr="001A2351">
              <w:rPr>
                <w:rFonts w:ascii="Calibri Light" w:hAnsi="Calibri Light"/>
                <w:b/>
                <w:color w:val="000000"/>
                <w:sz w:val="16"/>
                <w:lang w:val="en-GB"/>
              </w:rPr>
              <w:t>Responder|Nonresponder</w:t>
            </w:r>
            <w:proofErr w:type="spellEnd"/>
            <w:r w:rsidRPr="001A2351">
              <w:rPr>
                <w:rFonts w:ascii="Calibri Light" w:hAnsi="Calibri Light"/>
                <w:b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9B8CC8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b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b/>
                <w:color w:val="000000"/>
                <w:sz w:val="16"/>
                <w:lang w:val="en-GB"/>
              </w:rPr>
              <w:t>Respond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74903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b/>
                <w:color w:val="000000"/>
                <w:sz w:val="16"/>
                <w:lang w:val="en-GB"/>
              </w:rPr>
            </w:pPr>
            <w:proofErr w:type="spellStart"/>
            <w:r w:rsidRPr="001A2351">
              <w:rPr>
                <w:rFonts w:ascii="Calibri Light" w:hAnsi="Calibri Light"/>
                <w:b/>
                <w:color w:val="000000"/>
                <w:sz w:val="16"/>
                <w:lang w:val="en-GB"/>
              </w:rPr>
              <w:t>Nonresponder</w:t>
            </w:r>
            <w:proofErr w:type="spellEnd"/>
          </w:p>
        </w:tc>
      </w:tr>
      <w:tr w:rsidR="004C2CDB" w:rsidRPr="00100CAE" w14:paraId="443B043F" w14:textId="77777777" w:rsidTr="008A4E33">
        <w:trPr>
          <w:trHeight w:val="274"/>
        </w:trPr>
        <w:tc>
          <w:tcPr>
            <w:tcW w:w="3964" w:type="dxa"/>
            <w:shd w:val="clear" w:color="000000" w:fill="A6A6A6"/>
            <w:noWrap/>
            <w:vAlign w:val="bottom"/>
            <w:hideMark/>
          </w:tcPr>
          <w:p w14:paraId="1AE735C3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Maternal characteristics [n]</w:t>
            </w:r>
          </w:p>
        </w:tc>
        <w:tc>
          <w:tcPr>
            <w:tcW w:w="2268" w:type="dxa"/>
            <w:shd w:val="clear" w:color="000000" w:fill="A6A6A6"/>
            <w:noWrap/>
            <w:vAlign w:val="bottom"/>
            <w:hideMark/>
          </w:tcPr>
          <w:p w14:paraId="33064A2A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1418" w:type="dxa"/>
            <w:shd w:val="clear" w:color="000000" w:fill="A6A6A6"/>
            <w:noWrap/>
            <w:vAlign w:val="bottom"/>
            <w:hideMark/>
          </w:tcPr>
          <w:p w14:paraId="1357FC4F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26</w:t>
            </w:r>
          </w:p>
        </w:tc>
        <w:tc>
          <w:tcPr>
            <w:tcW w:w="1417" w:type="dxa"/>
            <w:shd w:val="clear" w:color="000000" w:fill="A6A6A6"/>
            <w:noWrap/>
            <w:vAlign w:val="bottom"/>
            <w:hideMark/>
          </w:tcPr>
          <w:p w14:paraId="31772E61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1</w:t>
            </w:r>
          </w:p>
        </w:tc>
      </w:tr>
      <w:tr w:rsidR="004C2CDB" w:rsidRPr="00100CAE" w14:paraId="6F083487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271EC9E4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Maternal age at birth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in years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[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>median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range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633403F9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|1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5D89409F" w14:textId="47C305BF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>33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19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46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7580F371" w14:textId="2E1A8E2F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>32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18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44)</w:t>
            </w:r>
          </w:p>
        </w:tc>
      </w:tr>
      <w:tr w:rsidR="004C2CDB" w:rsidRPr="00100CAE" w14:paraId="1318388A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8D41043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8 - 24 years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809F7F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73BE13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4 (4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4FD12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7 (14.0)</w:t>
            </w:r>
          </w:p>
        </w:tc>
      </w:tr>
      <w:tr w:rsidR="004C2CDB" w:rsidRPr="00100CAE" w14:paraId="72D92527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33DB869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5 - 35 years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D8696B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50D61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14 (65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32B867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9 (58.0)</w:t>
            </w:r>
          </w:p>
        </w:tc>
      </w:tr>
      <w:tr w:rsidR="004C2CDB" w:rsidRPr="00100CAE" w14:paraId="3D066EA6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F732BED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≥ 36 years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68E62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527C2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98 (30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72968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4 (28.0)</w:t>
            </w:r>
          </w:p>
        </w:tc>
      </w:tr>
      <w:tr w:rsidR="004C2CDB" w:rsidRPr="00100CAE" w14:paraId="269B74D3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3ACF9E76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BMI [n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49FEEBA2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0|12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53A28CB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06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1DFDA479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9</w:t>
            </w:r>
          </w:p>
        </w:tc>
      </w:tr>
      <w:tr w:rsidR="004C2CDB" w:rsidRPr="00100CAE" w14:paraId="11D3CE8C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4DD8557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&lt;18.5 kg/m</w:t>
            </w:r>
            <w:r w:rsidRPr="001A2351">
              <w:rPr>
                <w:rFonts w:ascii="Calibri Light" w:hAnsi="Calibri Light"/>
                <w:color w:val="000000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51276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61A197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5 (4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80EB67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 (7.7)</w:t>
            </w:r>
          </w:p>
        </w:tc>
      </w:tr>
      <w:tr w:rsidR="004C2CDB" w:rsidRPr="00100CAE" w14:paraId="70DABF4B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5A79B91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8.5 - 24.9 kg/m</w:t>
            </w:r>
            <w:r w:rsidRPr="001A2351">
              <w:rPr>
                <w:rFonts w:ascii="Calibri Light" w:hAnsi="Calibri Light"/>
                <w:color w:val="000000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07C0D4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7D2C80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14 (69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212023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0 (51.3)</w:t>
            </w:r>
          </w:p>
        </w:tc>
      </w:tr>
      <w:tr w:rsidR="004C2CDB" w:rsidRPr="00100CAE" w14:paraId="73C5C59D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2E9A5B2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5 - 29.9 kg/m</w:t>
            </w:r>
            <w:r w:rsidRPr="001A2351">
              <w:rPr>
                <w:rFonts w:ascii="Calibri Light" w:hAnsi="Calibri Light"/>
                <w:color w:val="000000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866479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C94262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7 (18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048DEF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1 (28.2)</w:t>
            </w:r>
          </w:p>
        </w:tc>
      </w:tr>
      <w:tr w:rsidR="004C2CDB" w:rsidRPr="00100CAE" w14:paraId="616A141B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53B164B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≥ 30 kg/m</w:t>
            </w:r>
            <w:r w:rsidRPr="001A2351">
              <w:rPr>
                <w:rFonts w:ascii="Calibri Light" w:hAnsi="Calibri Light"/>
                <w:color w:val="000000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D2F145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EBC7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0 (6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11A16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 (12.8)</w:t>
            </w:r>
          </w:p>
        </w:tc>
      </w:tr>
      <w:tr w:rsidR="004C2CDB" w:rsidRPr="00100CAE" w14:paraId="13C683E7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3D923D4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Smoking [n/N (%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2E45B518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5|4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43412D90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0/301 (3.3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367DD0F8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4/47 (8.5)</w:t>
            </w:r>
          </w:p>
        </w:tc>
      </w:tr>
      <w:tr w:rsidR="004C2CDB" w:rsidRPr="00100CAE" w14:paraId="36CC7F4A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41BEE52C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Alcohol [n/N (%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536AA1E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54|17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3CD2CBE0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/172 (0.6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7DE434D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/34 (0.0)</w:t>
            </w:r>
          </w:p>
        </w:tc>
      </w:tr>
      <w:tr w:rsidR="004C2CDB" w:rsidRPr="00100CAE" w14:paraId="617D6D8C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5E3C098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Migratory background [n/N (%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40468378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17|-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6C2E5CFF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63/209 (30.1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49B28AA3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</w:p>
        </w:tc>
      </w:tr>
      <w:tr w:rsidR="004C2CDB" w:rsidRPr="00100CAE" w14:paraId="25182D5B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23E08800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Educational and financial situation [median (range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77CE304D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18|-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3C20050A" w14:textId="23F71FEF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4.00 (1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7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336E2F45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</w:p>
        </w:tc>
      </w:tr>
      <w:tr w:rsidR="004C2CDB" w:rsidRPr="00100CAE" w14:paraId="76248818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2B90B3E2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Housing [n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6951A4F0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13|-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7C318218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13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1258DD0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</w:p>
        </w:tc>
      </w:tr>
      <w:tr w:rsidR="004C2CDB" w:rsidRPr="00100CAE" w14:paraId="34184641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285FB26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Parents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00D984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A56868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99 (93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A3343F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</w:p>
        </w:tc>
      </w:tr>
      <w:tr w:rsidR="004C2CDB" w:rsidRPr="00100CAE" w14:paraId="2A8AB758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24BFEB6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Mother (with partner)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775073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563EC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3 (6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B3C49E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</w:p>
        </w:tc>
      </w:tr>
      <w:tr w:rsidR="004C2CDB" w:rsidRPr="00100CAE" w14:paraId="2CFC8158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6A86B8F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Father (with partner)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331675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F14140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60F750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</w:p>
        </w:tc>
      </w:tr>
      <w:tr w:rsidR="004C2CDB" w:rsidRPr="00100CAE" w14:paraId="500EE989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DFAD92B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Others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6A3C6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9C504D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C170BE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</w:p>
        </w:tc>
      </w:tr>
      <w:tr w:rsidR="004C2CDB" w:rsidRPr="00100CAE" w14:paraId="798D914C" w14:textId="77777777" w:rsidTr="008A4E33">
        <w:trPr>
          <w:trHeight w:val="274"/>
        </w:trPr>
        <w:tc>
          <w:tcPr>
            <w:tcW w:w="3964" w:type="dxa"/>
            <w:shd w:val="clear" w:color="000000" w:fill="A6A6A6"/>
            <w:noWrap/>
            <w:vAlign w:val="bottom"/>
            <w:hideMark/>
          </w:tcPr>
          <w:p w14:paraId="672215AB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Birth 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>characteristics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[n]</w:t>
            </w:r>
          </w:p>
        </w:tc>
        <w:tc>
          <w:tcPr>
            <w:tcW w:w="2268" w:type="dxa"/>
            <w:shd w:val="clear" w:color="000000" w:fill="A6A6A6"/>
            <w:noWrap/>
            <w:vAlign w:val="bottom"/>
            <w:hideMark/>
          </w:tcPr>
          <w:p w14:paraId="21A6265A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1418" w:type="dxa"/>
            <w:shd w:val="clear" w:color="000000" w:fill="A6A6A6"/>
            <w:noWrap/>
            <w:vAlign w:val="bottom"/>
            <w:hideMark/>
          </w:tcPr>
          <w:p w14:paraId="7E1A0D61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26</w:t>
            </w:r>
          </w:p>
        </w:tc>
        <w:tc>
          <w:tcPr>
            <w:tcW w:w="1417" w:type="dxa"/>
            <w:shd w:val="clear" w:color="000000" w:fill="A6A6A6"/>
            <w:noWrap/>
            <w:vAlign w:val="bottom"/>
            <w:hideMark/>
          </w:tcPr>
          <w:p w14:paraId="48803567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1</w:t>
            </w:r>
          </w:p>
        </w:tc>
      </w:tr>
      <w:tr w:rsidR="004C2CDB" w:rsidRPr="00100CAE" w14:paraId="2755FD50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470C0B7E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Maternity clinic [n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3421B66B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|0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0C5FF1F4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26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57D1D144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1</w:t>
            </w:r>
          </w:p>
        </w:tc>
      </w:tr>
      <w:tr w:rsidR="004C2CDB" w:rsidRPr="00100CAE" w14:paraId="3BF8547C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8E3B736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proofErr w:type="spellStart"/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Anthroposophic</w:t>
            </w:r>
            <w:proofErr w:type="spellEnd"/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clinic certified as baby-friendly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F86197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C4C8ED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67 (51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5D1B98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7 (33.3)</w:t>
            </w:r>
          </w:p>
        </w:tc>
      </w:tr>
      <w:tr w:rsidR="004C2CDB" w:rsidRPr="00100CAE" w14:paraId="3AD88966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0CDF0B7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Clinic certified as baby-friendly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9863E3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3CD946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74 (22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683C27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8 (15.7)</w:t>
            </w:r>
          </w:p>
        </w:tc>
      </w:tr>
      <w:tr w:rsidR="004C2CDB" w:rsidRPr="00100CAE" w14:paraId="7F06A600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01BD0D1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University hospital not certified as baby-friendly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26B5B2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154A59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85 (26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D22C9F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6 (51.0)</w:t>
            </w:r>
          </w:p>
        </w:tc>
      </w:tr>
      <w:tr w:rsidR="004C2CDB" w:rsidRPr="00100CAE" w14:paraId="2F2C2579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3D1B50D3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Twin birth [n (%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5BF88E2F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|1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6973919D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8 (2.5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11A62D7F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 (0.0)</w:t>
            </w:r>
          </w:p>
        </w:tc>
      </w:tr>
      <w:tr w:rsidR="004C2CDB" w:rsidRPr="00100CAE" w14:paraId="69E5244D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4BA65F9C" w14:textId="550BAC1F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>G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estational age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in weeks+days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[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>median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range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48AEB68B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|0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719DC849" w14:textId="01263089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>40+1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37+1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42+3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4D1997E6" w14:textId="4B25DAC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>39+3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37+0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42+0)</w:t>
            </w:r>
          </w:p>
        </w:tc>
      </w:tr>
      <w:tr w:rsidR="004C2CDB" w:rsidRPr="00100CAE" w14:paraId="79A2009C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16AE7E55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Birth Mode [n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3F314CF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|1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61632BA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24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348F544E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0</w:t>
            </w:r>
          </w:p>
        </w:tc>
      </w:tr>
      <w:tr w:rsidR="004C2CDB" w:rsidRPr="00100CAE" w14:paraId="5D6122CD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6FE5D6D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Vaginal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530911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8FD5A6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45 (44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042089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4 (48.0)</w:t>
            </w:r>
          </w:p>
        </w:tc>
      </w:tr>
      <w:tr w:rsidR="004C2CDB" w:rsidRPr="00100CAE" w14:paraId="74254C7F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280F633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Vaginal instrumental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71F9AA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83C168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63 (19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9F73A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9 (18.0)</w:t>
            </w:r>
          </w:p>
        </w:tc>
      </w:tr>
      <w:tr w:rsidR="004C2CDB" w:rsidRPr="00100CAE" w14:paraId="6A460056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5F49B1F" w14:textId="731CDEE3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>Scheduled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>caesarean section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EFDF30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51EFA2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6 (8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62E05D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 (4.0)</w:t>
            </w:r>
          </w:p>
        </w:tc>
      </w:tr>
      <w:tr w:rsidR="004C2CDB" w:rsidRPr="00100CAE" w14:paraId="5D87FCAE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A87D80F" w14:textId="359F9DA1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>Unplanned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>caesarean section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7871BE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B06C00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80 (24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2C1E01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4 (28.0)</w:t>
            </w:r>
          </w:p>
        </w:tc>
      </w:tr>
      <w:tr w:rsidR="004C2CDB" w:rsidRPr="00100CAE" w14:paraId="4468AB14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F583C4" w14:textId="7EFA0F8C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Emergency 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>caesarean section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CCC6E7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F75772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0 (3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E28DD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 (2.0)</w:t>
            </w:r>
          </w:p>
        </w:tc>
      </w:tr>
      <w:tr w:rsidR="004C2CDB" w:rsidRPr="00100CAE" w14:paraId="03F06003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7E77F1A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highlight w:val="yellow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PDA [n/N (%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5A7EC09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|1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4BAFB67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24/326 (68.7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2EF83AB1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2/50 (44.0)</w:t>
            </w:r>
          </w:p>
        </w:tc>
      </w:tr>
      <w:tr w:rsidR="004C2CDB" w:rsidRPr="00100CAE" w14:paraId="5E94D0F9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37A0000C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highlight w:val="yellow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PDA/Vaginal (instrumental) birth mode [n/N (%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102EA59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highlight w:val="yellow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|1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6893C53B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18/208 (56.7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080262C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4/33 (42.4)</w:t>
            </w:r>
          </w:p>
        </w:tc>
      </w:tr>
      <w:tr w:rsidR="004C2CDB" w:rsidRPr="00100CAE" w14:paraId="2970241E" w14:textId="77777777" w:rsidTr="008A4E33">
        <w:trPr>
          <w:trHeight w:val="274"/>
        </w:trPr>
        <w:tc>
          <w:tcPr>
            <w:tcW w:w="3964" w:type="dxa"/>
            <w:shd w:val="clear" w:color="000000" w:fill="A6A6A6"/>
            <w:noWrap/>
            <w:vAlign w:val="bottom"/>
            <w:hideMark/>
          </w:tcPr>
          <w:p w14:paraId="0E21C863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proofErr w:type="spellStart"/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Newborn</w:t>
            </w:r>
            <w:proofErr w:type="spellEnd"/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characteristics [n]</w:t>
            </w:r>
          </w:p>
        </w:tc>
        <w:tc>
          <w:tcPr>
            <w:tcW w:w="2268" w:type="dxa"/>
            <w:shd w:val="clear" w:color="000000" w:fill="A6A6A6"/>
            <w:noWrap/>
            <w:vAlign w:val="bottom"/>
            <w:hideMark/>
          </w:tcPr>
          <w:p w14:paraId="41112EF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1418" w:type="dxa"/>
            <w:shd w:val="clear" w:color="000000" w:fill="A6A6A6"/>
            <w:noWrap/>
            <w:vAlign w:val="bottom"/>
            <w:hideMark/>
          </w:tcPr>
          <w:p w14:paraId="4B43B1FD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33</w:t>
            </w:r>
          </w:p>
        </w:tc>
        <w:tc>
          <w:tcPr>
            <w:tcW w:w="1417" w:type="dxa"/>
            <w:shd w:val="clear" w:color="000000" w:fill="A6A6A6"/>
            <w:noWrap/>
            <w:vAlign w:val="bottom"/>
            <w:hideMark/>
          </w:tcPr>
          <w:p w14:paraId="7F102533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1</w:t>
            </w:r>
          </w:p>
        </w:tc>
      </w:tr>
      <w:tr w:rsidR="004C2CDB" w:rsidRPr="00100CAE" w14:paraId="1D826C89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4E265FD9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Initiate breastfeeding in delivery room* [n/N (%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3137F694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1|7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4AFB5113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86/302 (94.7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2662206B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42/44 (95.5)</w:t>
            </w:r>
          </w:p>
        </w:tc>
      </w:tr>
      <w:tr w:rsidR="004C2CDB" w:rsidRPr="00100CAE" w14:paraId="5EA34330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2F8A7812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Postpartum separation* [n/N (%)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6E2D1C22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3|6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539D3D23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2/300 (17.3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523F3A0F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7/45 (15.6)</w:t>
            </w:r>
          </w:p>
        </w:tc>
      </w:tr>
      <w:tr w:rsidR="004C2CDB" w:rsidRPr="00100CAE" w14:paraId="3BEEBFD1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38557E4D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Sex* [n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42DB1F19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|0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6B44D4B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31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4AA1CAD2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1</w:t>
            </w:r>
          </w:p>
        </w:tc>
      </w:tr>
      <w:tr w:rsidR="004C2CDB" w:rsidRPr="00100CAE" w14:paraId="135FB8F7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141937C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Female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C3DEBA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4467E1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57 (47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51E234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7 (52.9)</w:t>
            </w:r>
          </w:p>
        </w:tc>
      </w:tr>
      <w:tr w:rsidR="004C2CDB" w:rsidRPr="00100CAE" w14:paraId="7468BC7A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A478790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Male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28831F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3AEDA3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73 (52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BB7AF4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4 (47.1)</w:t>
            </w:r>
          </w:p>
        </w:tc>
      </w:tr>
      <w:tr w:rsidR="004C2CDB" w:rsidRPr="00100CAE" w14:paraId="5835D12C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1138C5A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Divers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FC589A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DFC1D2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 (0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1B5FC4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 (0.0)</w:t>
            </w:r>
          </w:p>
        </w:tc>
      </w:tr>
      <w:tr w:rsidR="004C2CDB" w:rsidRPr="00100CAE" w14:paraId="5EF3AA2C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23A65F46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Weight* [n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40A1D58C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|0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1B8A42E3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33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2234CEF1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1</w:t>
            </w:r>
          </w:p>
        </w:tc>
      </w:tr>
      <w:tr w:rsidR="004C2CDB" w:rsidRPr="00100CAE" w14:paraId="621FB48E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D443C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&lt; 2500 g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393BC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71F42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6 (1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36D1E9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 (2.0)</w:t>
            </w:r>
          </w:p>
        </w:tc>
      </w:tr>
      <w:tr w:rsidR="004C2CDB" w:rsidRPr="00100CAE" w14:paraId="0E3FDFC0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55E8E6A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500 - 4000 g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8A68C0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E16B7D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293 (88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E556CE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46 (90.2)</w:t>
            </w:r>
          </w:p>
        </w:tc>
      </w:tr>
      <w:tr w:rsidR="004C2CDB" w:rsidRPr="00100CAE" w14:paraId="141465CC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3778418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&gt; 4000 g [n 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136129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8356F0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4 (1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AADE05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4 (7.8)</w:t>
            </w:r>
          </w:p>
        </w:tc>
      </w:tr>
      <w:tr w:rsidR="004C2CDB" w:rsidRPr="00100CAE" w14:paraId="0EEA1ED9" w14:textId="77777777" w:rsidTr="008A4E33">
        <w:trPr>
          <w:trHeight w:val="274"/>
        </w:trPr>
        <w:tc>
          <w:tcPr>
            <w:tcW w:w="3964" w:type="dxa"/>
            <w:shd w:val="clear" w:color="000000" w:fill="D9D9D9"/>
            <w:noWrap/>
            <w:vAlign w:val="bottom"/>
            <w:hideMark/>
          </w:tcPr>
          <w:p w14:paraId="6D91FFE0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Apgar* [n]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15121A21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0|0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7281313D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333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614AD56A" w14:textId="77777777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1</w:t>
            </w:r>
          </w:p>
        </w:tc>
      </w:tr>
      <w:tr w:rsidR="004C2CDB" w:rsidRPr="00100CAE" w14:paraId="4D21B687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AE2E6B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5' [m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>edian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range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379291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FE9A65" w14:textId="691EF066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>10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5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75E6BD" w14:textId="6606A505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10 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(5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0)</w:t>
            </w:r>
          </w:p>
        </w:tc>
      </w:tr>
      <w:tr w:rsidR="004C2CDB" w:rsidRPr="00100CAE" w14:paraId="505FC376" w14:textId="77777777" w:rsidTr="008A4E33">
        <w:trPr>
          <w:trHeight w:val="274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1643907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0' [me</w:t>
            </w:r>
            <w:r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dian 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(range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EC8F2C" w14:textId="77777777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3D455B" w14:textId="1768ADC1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>10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8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9A7AA4" w14:textId="16A3695B" w:rsidR="004C2CDB" w:rsidRPr="001A2351" w:rsidRDefault="004C2CDB" w:rsidP="008A4E33">
            <w:pPr>
              <w:jc w:val="right"/>
              <w:rPr>
                <w:rFonts w:ascii="Calibri Light" w:hAnsi="Calibri Light"/>
                <w:color w:val="000000"/>
                <w:sz w:val="16"/>
                <w:lang w:val="en-GB"/>
              </w:rPr>
            </w:pPr>
            <w:r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10 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(8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-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10)</w:t>
            </w:r>
          </w:p>
        </w:tc>
      </w:tr>
      <w:tr w:rsidR="004C2CDB" w:rsidRPr="00B41979" w14:paraId="2BAB6008" w14:textId="77777777" w:rsidTr="008A4E33">
        <w:trPr>
          <w:trHeight w:val="274"/>
        </w:trPr>
        <w:tc>
          <w:tcPr>
            <w:tcW w:w="9067" w:type="dxa"/>
            <w:gridSpan w:val="4"/>
            <w:shd w:val="clear" w:color="auto" w:fill="auto"/>
            <w:noWrap/>
            <w:vAlign w:val="bottom"/>
          </w:tcPr>
          <w:p w14:paraId="04DA7690" w14:textId="77777777" w:rsidR="004C2CDB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lastRenderedPageBreak/>
              <w:t>* in terms of the number of children (otherwise in terms of the number of mothers)</w:t>
            </w:r>
          </w:p>
          <w:p w14:paraId="4C032CFB" w14:textId="0D716ED3" w:rsidR="004C2CDB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MD</w:t>
            </w:r>
            <w:r w:rsidR="004C114D">
              <w:rPr>
                <w:rFonts w:ascii="Calibri Light" w:hAnsi="Calibri Light"/>
                <w:color w:val="000000"/>
                <w:sz w:val="16"/>
                <w:lang w:val="en-GB"/>
              </w:rPr>
              <w:t>: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Missing Data</w:t>
            </w:r>
          </w:p>
          <w:p w14:paraId="30E17BA4" w14:textId="441DB0E4" w:rsidR="004C2CDB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N</w:t>
            </w:r>
            <w:r w:rsidR="004C114D">
              <w:rPr>
                <w:rFonts w:ascii="Calibri Light" w:hAnsi="Calibri Light"/>
                <w:color w:val="000000"/>
                <w:sz w:val="16"/>
                <w:lang w:val="en-GB"/>
              </w:rPr>
              <w:t>: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(non)responder in total (without missing data)</w:t>
            </w:r>
          </w:p>
          <w:p w14:paraId="55510FFA" w14:textId="488F705F" w:rsidR="004C2CDB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PDA</w:t>
            </w:r>
            <w:r w:rsidR="004C114D">
              <w:rPr>
                <w:rFonts w:ascii="Calibri Light" w:hAnsi="Calibri Light"/>
                <w:color w:val="000000"/>
                <w:sz w:val="16"/>
                <w:lang w:val="en-GB"/>
              </w:rPr>
              <w:t>: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peridural</w:t>
            </w:r>
            <w:r w:rsidR="00263D78">
              <w:rPr>
                <w:rFonts w:ascii="Calibri Light" w:hAnsi="Calibri Light"/>
                <w:color w:val="000000"/>
                <w:sz w:val="16"/>
                <w:lang w:val="en-GB"/>
              </w:rPr>
              <w:t>/epidural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anaesthesia</w:t>
            </w:r>
          </w:p>
          <w:p w14:paraId="21DEDC03" w14:textId="1E79CD76" w:rsidR="004C2CDB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BMI</w:t>
            </w:r>
            <w:r w:rsidR="004C114D">
              <w:rPr>
                <w:rFonts w:ascii="Calibri Light" w:hAnsi="Calibri Light"/>
                <w:color w:val="000000"/>
                <w:sz w:val="16"/>
                <w:lang w:val="en-GB"/>
              </w:rPr>
              <w:t>: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body mass index</w:t>
            </w:r>
          </w:p>
          <w:p w14:paraId="7DAB3208" w14:textId="6E94271E" w:rsidR="004C2CDB" w:rsidRPr="001A2351" w:rsidRDefault="004C2CDB" w:rsidP="008A4E33">
            <w:pPr>
              <w:rPr>
                <w:rFonts w:ascii="Calibri Light" w:hAnsi="Calibri Light"/>
                <w:color w:val="000000"/>
                <w:sz w:val="16"/>
                <w:lang w:val="en-GB"/>
              </w:rPr>
            </w:pP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>Apgar</w:t>
            </w:r>
            <w:r w:rsidR="004C114D">
              <w:rPr>
                <w:rFonts w:ascii="Calibri Light" w:hAnsi="Calibri Light"/>
                <w:color w:val="000000"/>
                <w:sz w:val="16"/>
                <w:lang w:val="en-GB"/>
              </w:rPr>
              <w:t>:</w:t>
            </w:r>
            <w:r w:rsidRPr="001A2351">
              <w:rPr>
                <w:rFonts w:ascii="Calibri Light" w:hAnsi="Calibri Light"/>
                <w:color w:val="000000"/>
                <w:sz w:val="16"/>
                <w:lang w:val="en-GB"/>
              </w:rPr>
              <w:t xml:space="preserve"> appearance/ pulse/ grimace/ activity/ respiration</w:t>
            </w:r>
          </w:p>
        </w:tc>
      </w:tr>
    </w:tbl>
    <w:p w14:paraId="7CDF89FE" w14:textId="77777777" w:rsidR="006C1937" w:rsidRPr="004C2CDB" w:rsidRDefault="006C1937">
      <w:pPr>
        <w:rPr>
          <w:lang w:val="en-US"/>
        </w:rPr>
      </w:pPr>
    </w:p>
    <w:sectPr w:rsidR="006C1937" w:rsidRPr="004C2C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CDB"/>
    <w:rsid w:val="0000291D"/>
    <w:rsid w:val="000133F1"/>
    <w:rsid w:val="0002195E"/>
    <w:rsid w:val="000235CF"/>
    <w:rsid w:val="00024A2E"/>
    <w:rsid w:val="00026236"/>
    <w:rsid w:val="000316F8"/>
    <w:rsid w:val="00033E53"/>
    <w:rsid w:val="000363A2"/>
    <w:rsid w:val="00043206"/>
    <w:rsid w:val="00046EC8"/>
    <w:rsid w:val="00055442"/>
    <w:rsid w:val="00055CC3"/>
    <w:rsid w:val="000615FF"/>
    <w:rsid w:val="0006424E"/>
    <w:rsid w:val="00066F00"/>
    <w:rsid w:val="000673B8"/>
    <w:rsid w:val="00071D55"/>
    <w:rsid w:val="0007350F"/>
    <w:rsid w:val="000737AF"/>
    <w:rsid w:val="000743D3"/>
    <w:rsid w:val="0007547B"/>
    <w:rsid w:val="00080A6D"/>
    <w:rsid w:val="00081243"/>
    <w:rsid w:val="00081488"/>
    <w:rsid w:val="0008285D"/>
    <w:rsid w:val="0009154D"/>
    <w:rsid w:val="00094CAC"/>
    <w:rsid w:val="00096B19"/>
    <w:rsid w:val="000A0D5C"/>
    <w:rsid w:val="000A715C"/>
    <w:rsid w:val="000A7460"/>
    <w:rsid w:val="000B1FEB"/>
    <w:rsid w:val="000B3C8E"/>
    <w:rsid w:val="000B6835"/>
    <w:rsid w:val="000C30F0"/>
    <w:rsid w:val="000C5EB3"/>
    <w:rsid w:val="000D2B79"/>
    <w:rsid w:val="000E1C7F"/>
    <w:rsid w:val="000E616E"/>
    <w:rsid w:val="000E6433"/>
    <w:rsid w:val="000F5CF2"/>
    <w:rsid w:val="000F6A7A"/>
    <w:rsid w:val="00101861"/>
    <w:rsid w:val="00106A50"/>
    <w:rsid w:val="001076C4"/>
    <w:rsid w:val="001149FE"/>
    <w:rsid w:val="00120B9A"/>
    <w:rsid w:val="00124B4B"/>
    <w:rsid w:val="00130866"/>
    <w:rsid w:val="00132F67"/>
    <w:rsid w:val="00142092"/>
    <w:rsid w:val="00146401"/>
    <w:rsid w:val="00151274"/>
    <w:rsid w:val="0015158F"/>
    <w:rsid w:val="00153FB0"/>
    <w:rsid w:val="0015484F"/>
    <w:rsid w:val="00155A38"/>
    <w:rsid w:val="0015654F"/>
    <w:rsid w:val="00160358"/>
    <w:rsid w:val="00160B2C"/>
    <w:rsid w:val="00161480"/>
    <w:rsid w:val="00161670"/>
    <w:rsid w:val="001623AB"/>
    <w:rsid w:val="001647C7"/>
    <w:rsid w:val="00167F9C"/>
    <w:rsid w:val="001733BD"/>
    <w:rsid w:val="00177573"/>
    <w:rsid w:val="001819CF"/>
    <w:rsid w:val="00181C40"/>
    <w:rsid w:val="001831D7"/>
    <w:rsid w:val="00184E04"/>
    <w:rsid w:val="00185A8B"/>
    <w:rsid w:val="001920BF"/>
    <w:rsid w:val="00192228"/>
    <w:rsid w:val="001A0D5B"/>
    <w:rsid w:val="001A5EDB"/>
    <w:rsid w:val="001B0B8C"/>
    <w:rsid w:val="001C28AA"/>
    <w:rsid w:val="001C5B2C"/>
    <w:rsid w:val="001C717D"/>
    <w:rsid w:val="001C73A8"/>
    <w:rsid w:val="001D2A78"/>
    <w:rsid w:val="001D429A"/>
    <w:rsid w:val="001D4733"/>
    <w:rsid w:val="001D4CBE"/>
    <w:rsid w:val="001D57FE"/>
    <w:rsid w:val="001D786E"/>
    <w:rsid w:val="001E01E1"/>
    <w:rsid w:val="001E28C6"/>
    <w:rsid w:val="001E58D2"/>
    <w:rsid w:val="001E6B08"/>
    <w:rsid w:val="001F2274"/>
    <w:rsid w:val="001F7792"/>
    <w:rsid w:val="00200254"/>
    <w:rsid w:val="00201697"/>
    <w:rsid w:val="002069AA"/>
    <w:rsid w:val="00206A82"/>
    <w:rsid w:val="00207A62"/>
    <w:rsid w:val="00213211"/>
    <w:rsid w:val="002139C6"/>
    <w:rsid w:val="00223F28"/>
    <w:rsid w:val="002345F5"/>
    <w:rsid w:val="002349A4"/>
    <w:rsid w:val="00234F67"/>
    <w:rsid w:val="00235167"/>
    <w:rsid w:val="00235186"/>
    <w:rsid w:val="0023589D"/>
    <w:rsid w:val="0023645A"/>
    <w:rsid w:val="00236531"/>
    <w:rsid w:val="002407F7"/>
    <w:rsid w:val="0024339F"/>
    <w:rsid w:val="00243ACC"/>
    <w:rsid w:val="00262ED8"/>
    <w:rsid w:val="002630CE"/>
    <w:rsid w:val="00263D78"/>
    <w:rsid w:val="002643AC"/>
    <w:rsid w:val="002657F7"/>
    <w:rsid w:val="00271350"/>
    <w:rsid w:val="00276077"/>
    <w:rsid w:val="0027651A"/>
    <w:rsid w:val="00276B62"/>
    <w:rsid w:val="00280CB5"/>
    <w:rsid w:val="002813F3"/>
    <w:rsid w:val="002827DA"/>
    <w:rsid w:val="00283194"/>
    <w:rsid w:val="00290497"/>
    <w:rsid w:val="002923BD"/>
    <w:rsid w:val="00292C0B"/>
    <w:rsid w:val="002966A8"/>
    <w:rsid w:val="00296E34"/>
    <w:rsid w:val="002A2138"/>
    <w:rsid w:val="002A2F6C"/>
    <w:rsid w:val="002A3931"/>
    <w:rsid w:val="002A531F"/>
    <w:rsid w:val="002A57DD"/>
    <w:rsid w:val="002A5ED2"/>
    <w:rsid w:val="002B1964"/>
    <w:rsid w:val="002B4BD1"/>
    <w:rsid w:val="002C126B"/>
    <w:rsid w:val="002C2E3F"/>
    <w:rsid w:val="002C3516"/>
    <w:rsid w:val="002C43CC"/>
    <w:rsid w:val="002D28D1"/>
    <w:rsid w:val="002D3332"/>
    <w:rsid w:val="002D6490"/>
    <w:rsid w:val="002D7929"/>
    <w:rsid w:val="002E2865"/>
    <w:rsid w:val="002E2F36"/>
    <w:rsid w:val="002E704E"/>
    <w:rsid w:val="002F0495"/>
    <w:rsid w:val="002F1558"/>
    <w:rsid w:val="002F1DE3"/>
    <w:rsid w:val="002F4AAC"/>
    <w:rsid w:val="002F5070"/>
    <w:rsid w:val="002F6278"/>
    <w:rsid w:val="0030562A"/>
    <w:rsid w:val="0030563B"/>
    <w:rsid w:val="00310492"/>
    <w:rsid w:val="0031163E"/>
    <w:rsid w:val="00314F97"/>
    <w:rsid w:val="00316367"/>
    <w:rsid w:val="003171FC"/>
    <w:rsid w:val="00320406"/>
    <w:rsid w:val="00323B56"/>
    <w:rsid w:val="0032482F"/>
    <w:rsid w:val="00324FAC"/>
    <w:rsid w:val="00326BAE"/>
    <w:rsid w:val="0033132B"/>
    <w:rsid w:val="00334D07"/>
    <w:rsid w:val="00341536"/>
    <w:rsid w:val="003418D2"/>
    <w:rsid w:val="003459F5"/>
    <w:rsid w:val="003510E1"/>
    <w:rsid w:val="00354688"/>
    <w:rsid w:val="00356A08"/>
    <w:rsid w:val="00356BEB"/>
    <w:rsid w:val="00360494"/>
    <w:rsid w:val="00362C81"/>
    <w:rsid w:val="0036483A"/>
    <w:rsid w:val="003648DB"/>
    <w:rsid w:val="00370743"/>
    <w:rsid w:val="003733FC"/>
    <w:rsid w:val="003768BE"/>
    <w:rsid w:val="003A19D5"/>
    <w:rsid w:val="003A3AAC"/>
    <w:rsid w:val="003A69A2"/>
    <w:rsid w:val="003B6688"/>
    <w:rsid w:val="003C59E4"/>
    <w:rsid w:val="003C6E8B"/>
    <w:rsid w:val="003D1CCB"/>
    <w:rsid w:val="003D779D"/>
    <w:rsid w:val="003D7BC7"/>
    <w:rsid w:val="003D7CC2"/>
    <w:rsid w:val="003E521A"/>
    <w:rsid w:val="003F7B9A"/>
    <w:rsid w:val="00405D92"/>
    <w:rsid w:val="0041062F"/>
    <w:rsid w:val="00412572"/>
    <w:rsid w:val="00420E30"/>
    <w:rsid w:val="00424136"/>
    <w:rsid w:val="00426910"/>
    <w:rsid w:val="00435926"/>
    <w:rsid w:val="004362BF"/>
    <w:rsid w:val="004423D6"/>
    <w:rsid w:val="00450F30"/>
    <w:rsid w:val="004511CE"/>
    <w:rsid w:val="004544D5"/>
    <w:rsid w:val="004648DA"/>
    <w:rsid w:val="00470D30"/>
    <w:rsid w:val="00482182"/>
    <w:rsid w:val="00486482"/>
    <w:rsid w:val="00486526"/>
    <w:rsid w:val="00487BB0"/>
    <w:rsid w:val="0049050C"/>
    <w:rsid w:val="00494451"/>
    <w:rsid w:val="00495D3B"/>
    <w:rsid w:val="0049608B"/>
    <w:rsid w:val="0049787F"/>
    <w:rsid w:val="004A0DC3"/>
    <w:rsid w:val="004A47AD"/>
    <w:rsid w:val="004A7538"/>
    <w:rsid w:val="004B0EFD"/>
    <w:rsid w:val="004B164B"/>
    <w:rsid w:val="004B40E1"/>
    <w:rsid w:val="004C114D"/>
    <w:rsid w:val="004C23FE"/>
    <w:rsid w:val="004C2CDB"/>
    <w:rsid w:val="004C624E"/>
    <w:rsid w:val="004C7E6D"/>
    <w:rsid w:val="004E0C7A"/>
    <w:rsid w:val="004E2C32"/>
    <w:rsid w:val="004E4A51"/>
    <w:rsid w:val="004E64D0"/>
    <w:rsid w:val="004E7B95"/>
    <w:rsid w:val="004F2018"/>
    <w:rsid w:val="004F408A"/>
    <w:rsid w:val="004F54FF"/>
    <w:rsid w:val="004F6C27"/>
    <w:rsid w:val="004F7766"/>
    <w:rsid w:val="00500BED"/>
    <w:rsid w:val="00505409"/>
    <w:rsid w:val="00512525"/>
    <w:rsid w:val="005132D5"/>
    <w:rsid w:val="0051429F"/>
    <w:rsid w:val="00514727"/>
    <w:rsid w:val="005147D7"/>
    <w:rsid w:val="0051788D"/>
    <w:rsid w:val="0051793E"/>
    <w:rsid w:val="00517F94"/>
    <w:rsid w:val="005204D5"/>
    <w:rsid w:val="00525350"/>
    <w:rsid w:val="00525716"/>
    <w:rsid w:val="005262E4"/>
    <w:rsid w:val="0052796A"/>
    <w:rsid w:val="00541F18"/>
    <w:rsid w:val="0054380E"/>
    <w:rsid w:val="00551CF1"/>
    <w:rsid w:val="00552EAE"/>
    <w:rsid w:val="005546DB"/>
    <w:rsid w:val="00560796"/>
    <w:rsid w:val="00565CF5"/>
    <w:rsid w:val="005670B7"/>
    <w:rsid w:val="005704FB"/>
    <w:rsid w:val="005723E0"/>
    <w:rsid w:val="00572C57"/>
    <w:rsid w:val="005811D7"/>
    <w:rsid w:val="00581E80"/>
    <w:rsid w:val="00592F16"/>
    <w:rsid w:val="005935B7"/>
    <w:rsid w:val="00597868"/>
    <w:rsid w:val="005A55CE"/>
    <w:rsid w:val="005B460C"/>
    <w:rsid w:val="005B544F"/>
    <w:rsid w:val="005B6C51"/>
    <w:rsid w:val="005C2700"/>
    <w:rsid w:val="005C37F9"/>
    <w:rsid w:val="005C69DC"/>
    <w:rsid w:val="005C778C"/>
    <w:rsid w:val="005D6148"/>
    <w:rsid w:val="005E34CC"/>
    <w:rsid w:val="005E6B0F"/>
    <w:rsid w:val="005E728A"/>
    <w:rsid w:val="005F68A6"/>
    <w:rsid w:val="005F69F5"/>
    <w:rsid w:val="00606BA6"/>
    <w:rsid w:val="00611951"/>
    <w:rsid w:val="00620BBD"/>
    <w:rsid w:val="00631888"/>
    <w:rsid w:val="00633C53"/>
    <w:rsid w:val="00633CDF"/>
    <w:rsid w:val="006404C9"/>
    <w:rsid w:val="00640FC0"/>
    <w:rsid w:val="006455EA"/>
    <w:rsid w:val="00650C95"/>
    <w:rsid w:val="00651CF0"/>
    <w:rsid w:val="00652D2C"/>
    <w:rsid w:val="00655E7A"/>
    <w:rsid w:val="00656EDA"/>
    <w:rsid w:val="006634BD"/>
    <w:rsid w:val="00663CBA"/>
    <w:rsid w:val="00665277"/>
    <w:rsid w:val="00671018"/>
    <w:rsid w:val="0067382F"/>
    <w:rsid w:val="00681F06"/>
    <w:rsid w:val="006828F2"/>
    <w:rsid w:val="00682E66"/>
    <w:rsid w:val="00690086"/>
    <w:rsid w:val="00690174"/>
    <w:rsid w:val="0069089B"/>
    <w:rsid w:val="00691147"/>
    <w:rsid w:val="00694669"/>
    <w:rsid w:val="006A3745"/>
    <w:rsid w:val="006A488E"/>
    <w:rsid w:val="006B069A"/>
    <w:rsid w:val="006B150F"/>
    <w:rsid w:val="006B5641"/>
    <w:rsid w:val="006B5C28"/>
    <w:rsid w:val="006B76EC"/>
    <w:rsid w:val="006B7BEB"/>
    <w:rsid w:val="006C1937"/>
    <w:rsid w:val="006C37C3"/>
    <w:rsid w:val="006C37C6"/>
    <w:rsid w:val="006C3916"/>
    <w:rsid w:val="006C4B36"/>
    <w:rsid w:val="006C5F0A"/>
    <w:rsid w:val="006C67C3"/>
    <w:rsid w:val="006D5DF8"/>
    <w:rsid w:val="006D66D1"/>
    <w:rsid w:val="006E062D"/>
    <w:rsid w:val="006E13A5"/>
    <w:rsid w:val="006E6046"/>
    <w:rsid w:val="006E6606"/>
    <w:rsid w:val="006F25A2"/>
    <w:rsid w:val="006F391B"/>
    <w:rsid w:val="006F6FB7"/>
    <w:rsid w:val="00703C6B"/>
    <w:rsid w:val="00721609"/>
    <w:rsid w:val="00723C40"/>
    <w:rsid w:val="00726612"/>
    <w:rsid w:val="00733711"/>
    <w:rsid w:val="00741B46"/>
    <w:rsid w:val="00752722"/>
    <w:rsid w:val="00752981"/>
    <w:rsid w:val="00753AAD"/>
    <w:rsid w:val="00755DDE"/>
    <w:rsid w:val="00757121"/>
    <w:rsid w:val="00757A06"/>
    <w:rsid w:val="007616E1"/>
    <w:rsid w:val="007625EA"/>
    <w:rsid w:val="0076295B"/>
    <w:rsid w:val="00763684"/>
    <w:rsid w:val="00774E38"/>
    <w:rsid w:val="0077752F"/>
    <w:rsid w:val="00781ABF"/>
    <w:rsid w:val="00781FFF"/>
    <w:rsid w:val="0079665E"/>
    <w:rsid w:val="007A3EB6"/>
    <w:rsid w:val="007A4EDD"/>
    <w:rsid w:val="007B12C6"/>
    <w:rsid w:val="007B3D75"/>
    <w:rsid w:val="007B423E"/>
    <w:rsid w:val="007B5FA1"/>
    <w:rsid w:val="007B6FF7"/>
    <w:rsid w:val="007C0AC2"/>
    <w:rsid w:val="007C3632"/>
    <w:rsid w:val="007C63DF"/>
    <w:rsid w:val="007D4710"/>
    <w:rsid w:val="007D51A2"/>
    <w:rsid w:val="007D6900"/>
    <w:rsid w:val="007E088C"/>
    <w:rsid w:val="007F0C5A"/>
    <w:rsid w:val="007F1068"/>
    <w:rsid w:val="007F61E7"/>
    <w:rsid w:val="00803477"/>
    <w:rsid w:val="008070CC"/>
    <w:rsid w:val="00810266"/>
    <w:rsid w:val="00811317"/>
    <w:rsid w:val="00813B8B"/>
    <w:rsid w:val="0081481C"/>
    <w:rsid w:val="00820808"/>
    <w:rsid w:val="00825498"/>
    <w:rsid w:val="00826263"/>
    <w:rsid w:val="00833F71"/>
    <w:rsid w:val="00835D0F"/>
    <w:rsid w:val="00836DD7"/>
    <w:rsid w:val="00841488"/>
    <w:rsid w:val="008440D9"/>
    <w:rsid w:val="00844867"/>
    <w:rsid w:val="00845494"/>
    <w:rsid w:val="00845990"/>
    <w:rsid w:val="008518A7"/>
    <w:rsid w:val="00862DF1"/>
    <w:rsid w:val="0086349A"/>
    <w:rsid w:val="00863BD3"/>
    <w:rsid w:val="00864A3E"/>
    <w:rsid w:val="00866A67"/>
    <w:rsid w:val="00871A53"/>
    <w:rsid w:val="00877957"/>
    <w:rsid w:val="00880903"/>
    <w:rsid w:val="008817D0"/>
    <w:rsid w:val="00895D26"/>
    <w:rsid w:val="008A6010"/>
    <w:rsid w:val="008B6327"/>
    <w:rsid w:val="008C14A4"/>
    <w:rsid w:val="008C23D9"/>
    <w:rsid w:val="008C62AF"/>
    <w:rsid w:val="008E37AE"/>
    <w:rsid w:val="008E59C9"/>
    <w:rsid w:val="008E645D"/>
    <w:rsid w:val="008F1743"/>
    <w:rsid w:val="008F2359"/>
    <w:rsid w:val="008F4245"/>
    <w:rsid w:val="008F61E6"/>
    <w:rsid w:val="008F7A90"/>
    <w:rsid w:val="0090393E"/>
    <w:rsid w:val="00904C15"/>
    <w:rsid w:val="00905049"/>
    <w:rsid w:val="00907E16"/>
    <w:rsid w:val="00917A62"/>
    <w:rsid w:val="00921385"/>
    <w:rsid w:val="00924F9A"/>
    <w:rsid w:val="00925F61"/>
    <w:rsid w:val="00926F64"/>
    <w:rsid w:val="009340B3"/>
    <w:rsid w:val="00940E68"/>
    <w:rsid w:val="0094324F"/>
    <w:rsid w:val="00944986"/>
    <w:rsid w:val="00944B7E"/>
    <w:rsid w:val="00946913"/>
    <w:rsid w:val="00946F54"/>
    <w:rsid w:val="00947F87"/>
    <w:rsid w:val="009510E1"/>
    <w:rsid w:val="00952661"/>
    <w:rsid w:val="00953ABB"/>
    <w:rsid w:val="00960363"/>
    <w:rsid w:val="00962A5B"/>
    <w:rsid w:val="00964830"/>
    <w:rsid w:val="00965CF8"/>
    <w:rsid w:val="00972248"/>
    <w:rsid w:val="00976774"/>
    <w:rsid w:val="009808BA"/>
    <w:rsid w:val="0098161B"/>
    <w:rsid w:val="00986807"/>
    <w:rsid w:val="009927F1"/>
    <w:rsid w:val="00993455"/>
    <w:rsid w:val="00997B3E"/>
    <w:rsid w:val="009A4129"/>
    <w:rsid w:val="009A4DAD"/>
    <w:rsid w:val="009A506C"/>
    <w:rsid w:val="009B6A7E"/>
    <w:rsid w:val="009B761B"/>
    <w:rsid w:val="009C2BCE"/>
    <w:rsid w:val="009C5CD2"/>
    <w:rsid w:val="009D7726"/>
    <w:rsid w:val="009E003E"/>
    <w:rsid w:val="009E50F2"/>
    <w:rsid w:val="009E7AFB"/>
    <w:rsid w:val="00A05014"/>
    <w:rsid w:val="00A11DBB"/>
    <w:rsid w:val="00A11E9A"/>
    <w:rsid w:val="00A164AF"/>
    <w:rsid w:val="00A1704F"/>
    <w:rsid w:val="00A21973"/>
    <w:rsid w:val="00A21AC4"/>
    <w:rsid w:val="00A245A3"/>
    <w:rsid w:val="00A247A7"/>
    <w:rsid w:val="00A24E22"/>
    <w:rsid w:val="00A26766"/>
    <w:rsid w:val="00A313D4"/>
    <w:rsid w:val="00A3154D"/>
    <w:rsid w:val="00A35CB9"/>
    <w:rsid w:val="00A375DA"/>
    <w:rsid w:val="00A41D01"/>
    <w:rsid w:val="00A4310B"/>
    <w:rsid w:val="00A43285"/>
    <w:rsid w:val="00A43A6E"/>
    <w:rsid w:val="00A44D98"/>
    <w:rsid w:val="00A47EBF"/>
    <w:rsid w:val="00A47FC6"/>
    <w:rsid w:val="00A521F8"/>
    <w:rsid w:val="00A549E2"/>
    <w:rsid w:val="00A54F97"/>
    <w:rsid w:val="00A57C26"/>
    <w:rsid w:val="00A60F83"/>
    <w:rsid w:val="00A63260"/>
    <w:rsid w:val="00A65BC6"/>
    <w:rsid w:val="00A66A8E"/>
    <w:rsid w:val="00A67673"/>
    <w:rsid w:val="00A67DCB"/>
    <w:rsid w:val="00A76D4F"/>
    <w:rsid w:val="00A801AD"/>
    <w:rsid w:val="00A801B8"/>
    <w:rsid w:val="00A82658"/>
    <w:rsid w:val="00A83D04"/>
    <w:rsid w:val="00A841AF"/>
    <w:rsid w:val="00A85A0E"/>
    <w:rsid w:val="00A86826"/>
    <w:rsid w:val="00A91BB9"/>
    <w:rsid w:val="00AA361D"/>
    <w:rsid w:val="00AA3841"/>
    <w:rsid w:val="00AA42AA"/>
    <w:rsid w:val="00AA6368"/>
    <w:rsid w:val="00AA6B2E"/>
    <w:rsid w:val="00AB31EF"/>
    <w:rsid w:val="00AB51DB"/>
    <w:rsid w:val="00AB5E70"/>
    <w:rsid w:val="00AB61EC"/>
    <w:rsid w:val="00AD3CBA"/>
    <w:rsid w:val="00AE69F3"/>
    <w:rsid w:val="00AF52E1"/>
    <w:rsid w:val="00AF5774"/>
    <w:rsid w:val="00AF5BF8"/>
    <w:rsid w:val="00B001AA"/>
    <w:rsid w:val="00B01BF6"/>
    <w:rsid w:val="00B054DE"/>
    <w:rsid w:val="00B14509"/>
    <w:rsid w:val="00B179AD"/>
    <w:rsid w:val="00B31A05"/>
    <w:rsid w:val="00B31C3E"/>
    <w:rsid w:val="00B35786"/>
    <w:rsid w:val="00B41927"/>
    <w:rsid w:val="00B41979"/>
    <w:rsid w:val="00B41A5B"/>
    <w:rsid w:val="00B4295E"/>
    <w:rsid w:val="00B42DE4"/>
    <w:rsid w:val="00B447A6"/>
    <w:rsid w:val="00B468D0"/>
    <w:rsid w:val="00B50F04"/>
    <w:rsid w:val="00B52F73"/>
    <w:rsid w:val="00B54B0D"/>
    <w:rsid w:val="00B6096A"/>
    <w:rsid w:val="00B7363F"/>
    <w:rsid w:val="00B752E6"/>
    <w:rsid w:val="00B76256"/>
    <w:rsid w:val="00B85371"/>
    <w:rsid w:val="00B90925"/>
    <w:rsid w:val="00B94C05"/>
    <w:rsid w:val="00B96439"/>
    <w:rsid w:val="00B9746A"/>
    <w:rsid w:val="00BA3A3E"/>
    <w:rsid w:val="00BA3BDF"/>
    <w:rsid w:val="00BB0C25"/>
    <w:rsid w:val="00BB1DFF"/>
    <w:rsid w:val="00BB4A86"/>
    <w:rsid w:val="00BC1951"/>
    <w:rsid w:val="00BC304E"/>
    <w:rsid w:val="00BC6545"/>
    <w:rsid w:val="00BC6BBA"/>
    <w:rsid w:val="00BE01EF"/>
    <w:rsid w:val="00BE02AA"/>
    <w:rsid w:val="00BE0C44"/>
    <w:rsid w:val="00BE1C67"/>
    <w:rsid w:val="00BE6B1D"/>
    <w:rsid w:val="00BE7680"/>
    <w:rsid w:val="00BF0ABA"/>
    <w:rsid w:val="00BF1C13"/>
    <w:rsid w:val="00BF4762"/>
    <w:rsid w:val="00C02AA5"/>
    <w:rsid w:val="00C06584"/>
    <w:rsid w:val="00C075B3"/>
    <w:rsid w:val="00C138CE"/>
    <w:rsid w:val="00C14B91"/>
    <w:rsid w:val="00C21694"/>
    <w:rsid w:val="00C226D2"/>
    <w:rsid w:val="00C23F48"/>
    <w:rsid w:val="00C257C2"/>
    <w:rsid w:val="00C307E7"/>
    <w:rsid w:val="00C328BF"/>
    <w:rsid w:val="00C3549E"/>
    <w:rsid w:val="00C35F28"/>
    <w:rsid w:val="00C37C06"/>
    <w:rsid w:val="00C42FBF"/>
    <w:rsid w:val="00C47A38"/>
    <w:rsid w:val="00C52CD6"/>
    <w:rsid w:val="00C562A1"/>
    <w:rsid w:val="00C5770A"/>
    <w:rsid w:val="00C60CD7"/>
    <w:rsid w:val="00C61744"/>
    <w:rsid w:val="00C64695"/>
    <w:rsid w:val="00C64899"/>
    <w:rsid w:val="00C660AB"/>
    <w:rsid w:val="00C70907"/>
    <w:rsid w:val="00C72020"/>
    <w:rsid w:val="00C7383C"/>
    <w:rsid w:val="00C767CC"/>
    <w:rsid w:val="00C77ED6"/>
    <w:rsid w:val="00C803B6"/>
    <w:rsid w:val="00C80AAE"/>
    <w:rsid w:val="00C83E3B"/>
    <w:rsid w:val="00C86D16"/>
    <w:rsid w:val="00C87C06"/>
    <w:rsid w:val="00C91876"/>
    <w:rsid w:val="00C92F85"/>
    <w:rsid w:val="00C95828"/>
    <w:rsid w:val="00C977D5"/>
    <w:rsid w:val="00CA0F1D"/>
    <w:rsid w:val="00CA709A"/>
    <w:rsid w:val="00CB0DD7"/>
    <w:rsid w:val="00CB7585"/>
    <w:rsid w:val="00CC2D08"/>
    <w:rsid w:val="00CC754E"/>
    <w:rsid w:val="00CD54EB"/>
    <w:rsid w:val="00CD6E5D"/>
    <w:rsid w:val="00CE0723"/>
    <w:rsid w:val="00CE1A53"/>
    <w:rsid w:val="00CE2ADE"/>
    <w:rsid w:val="00CE7438"/>
    <w:rsid w:val="00CE7A07"/>
    <w:rsid w:val="00CF3C9D"/>
    <w:rsid w:val="00CF7AD1"/>
    <w:rsid w:val="00D000D7"/>
    <w:rsid w:val="00D07A1E"/>
    <w:rsid w:val="00D07F8E"/>
    <w:rsid w:val="00D12375"/>
    <w:rsid w:val="00D16F86"/>
    <w:rsid w:val="00D21CA8"/>
    <w:rsid w:val="00D232A7"/>
    <w:rsid w:val="00D23A4E"/>
    <w:rsid w:val="00D26DE4"/>
    <w:rsid w:val="00D2705A"/>
    <w:rsid w:val="00D37712"/>
    <w:rsid w:val="00D37816"/>
    <w:rsid w:val="00D40F80"/>
    <w:rsid w:val="00D41E50"/>
    <w:rsid w:val="00D517F6"/>
    <w:rsid w:val="00D61508"/>
    <w:rsid w:val="00D61BB1"/>
    <w:rsid w:val="00D65D33"/>
    <w:rsid w:val="00D66CEC"/>
    <w:rsid w:val="00D66F7C"/>
    <w:rsid w:val="00D71C4C"/>
    <w:rsid w:val="00D721E5"/>
    <w:rsid w:val="00D73B0C"/>
    <w:rsid w:val="00D779E7"/>
    <w:rsid w:val="00D83DED"/>
    <w:rsid w:val="00D9267B"/>
    <w:rsid w:val="00D9708B"/>
    <w:rsid w:val="00DA5E25"/>
    <w:rsid w:val="00DA5E98"/>
    <w:rsid w:val="00DA669B"/>
    <w:rsid w:val="00DB3ADF"/>
    <w:rsid w:val="00DB46B1"/>
    <w:rsid w:val="00DC2C54"/>
    <w:rsid w:val="00DC4DCB"/>
    <w:rsid w:val="00DC74E4"/>
    <w:rsid w:val="00DD1AF8"/>
    <w:rsid w:val="00DD29CB"/>
    <w:rsid w:val="00DD41B9"/>
    <w:rsid w:val="00DD5289"/>
    <w:rsid w:val="00DF5AAA"/>
    <w:rsid w:val="00DF7CBC"/>
    <w:rsid w:val="00E01301"/>
    <w:rsid w:val="00E030A4"/>
    <w:rsid w:val="00E04D0F"/>
    <w:rsid w:val="00E06F44"/>
    <w:rsid w:val="00E11B5D"/>
    <w:rsid w:val="00E1294F"/>
    <w:rsid w:val="00E16A0C"/>
    <w:rsid w:val="00E24D5D"/>
    <w:rsid w:val="00E33AD9"/>
    <w:rsid w:val="00E403E8"/>
    <w:rsid w:val="00E43F97"/>
    <w:rsid w:val="00E44E62"/>
    <w:rsid w:val="00E45FB3"/>
    <w:rsid w:val="00E5495F"/>
    <w:rsid w:val="00E568EC"/>
    <w:rsid w:val="00E707D8"/>
    <w:rsid w:val="00E74437"/>
    <w:rsid w:val="00E77EF6"/>
    <w:rsid w:val="00E8256E"/>
    <w:rsid w:val="00E83519"/>
    <w:rsid w:val="00E857C7"/>
    <w:rsid w:val="00E87FC1"/>
    <w:rsid w:val="00E92C7E"/>
    <w:rsid w:val="00E96A87"/>
    <w:rsid w:val="00E97613"/>
    <w:rsid w:val="00EA0C03"/>
    <w:rsid w:val="00EA3175"/>
    <w:rsid w:val="00EB0D4E"/>
    <w:rsid w:val="00EB27F9"/>
    <w:rsid w:val="00EB3049"/>
    <w:rsid w:val="00EB4718"/>
    <w:rsid w:val="00EB6792"/>
    <w:rsid w:val="00EB6D4A"/>
    <w:rsid w:val="00EB787A"/>
    <w:rsid w:val="00EC20F9"/>
    <w:rsid w:val="00EC47F7"/>
    <w:rsid w:val="00EC5F9D"/>
    <w:rsid w:val="00ED1774"/>
    <w:rsid w:val="00ED24D8"/>
    <w:rsid w:val="00ED2D83"/>
    <w:rsid w:val="00ED3430"/>
    <w:rsid w:val="00ED5511"/>
    <w:rsid w:val="00ED57EF"/>
    <w:rsid w:val="00ED5D1C"/>
    <w:rsid w:val="00ED6265"/>
    <w:rsid w:val="00ED7102"/>
    <w:rsid w:val="00EE0474"/>
    <w:rsid w:val="00EF2404"/>
    <w:rsid w:val="00EF3530"/>
    <w:rsid w:val="00EF3C54"/>
    <w:rsid w:val="00F07A82"/>
    <w:rsid w:val="00F163EA"/>
    <w:rsid w:val="00F21010"/>
    <w:rsid w:val="00F23B70"/>
    <w:rsid w:val="00F24406"/>
    <w:rsid w:val="00F37B08"/>
    <w:rsid w:val="00F37D36"/>
    <w:rsid w:val="00F4138D"/>
    <w:rsid w:val="00F517DC"/>
    <w:rsid w:val="00F517F5"/>
    <w:rsid w:val="00F543C5"/>
    <w:rsid w:val="00F62C76"/>
    <w:rsid w:val="00F64D94"/>
    <w:rsid w:val="00F66C24"/>
    <w:rsid w:val="00F70DAE"/>
    <w:rsid w:val="00F75BFA"/>
    <w:rsid w:val="00F83016"/>
    <w:rsid w:val="00F85241"/>
    <w:rsid w:val="00F85AAB"/>
    <w:rsid w:val="00F878E4"/>
    <w:rsid w:val="00F92966"/>
    <w:rsid w:val="00F93B67"/>
    <w:rsid w:val="00FA2E43"/>
    <w:rsid w:val="00FA69A1"/>
    <w:rsid w:val="00FA71C8"/>
    <w:rsid w:val="00FB2A73"/>
    <w:rsid w:val="00FB7BC3"/>
    <w:rsid w:val="00FC11D8"/>
    <w:rsid w:val="00FD2AFE"/>
    <w:rsid w:val="00FD5CB6"/>
    <w:rsid w:val="00FE006F"/>
    <w:rsid w:val="00FE1493"/>
    <w:rsid w:val="00FE4683"/>
    <w:rsid w:val="00FF016E"/>
    <w:rsid w:val="00FF4210"/>
    <w:rsid w:val="00FF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298146"/>
  <w15:chartTrackingRefBased/>
  <w15:docId w15:val="{6ECA035E-8213-934D-8095-762BB77C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2CD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2CD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2CDB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lmaier, Theresa Philomena</dc:creator>
  <cp:keywords/>
  <dc:description/>
  <cp:lastModifiedBy>Ertlmaier, Theresa Philomena</cp:lastModifiedBy>
  <cp:revision>4</cp:revision>
  <dcterms:created xsi:type="dcterms:W3CDTF">2025-03-30T13:39:00Z</dcterms:created>
  <dcterms:modified xsi:type="dcterms:W3CDTF">2025-04-10T08:33:00Z</dcterms:modified>
</cp:coreProperties>
</file>